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23D" w:rsidRPr="00A7210F" w:rsidRDefault="008C223D" w:rsidP="008C223D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7210F">
        <w:rPr>
          <w:rFonts w:ascii="Times New Roman" w:hAnsi="Times New Roman" w:cs="Times New Roman" w:hint="eastAsia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7210F">
        <w:rPr>
          <w:rFonts w:ascii="Times New Roman" w:hAnsi="Times New Roman" w:cs="Times New Roman"/>
          <w:sz w:val="24"/>
        </w:rPr>
        <w:t>Primer sequences used in this study</w:t>
      </w:r>
    </w:p>
    <w:p w:rsidR="008C223D" w:rsidRPr="00A7210F" w:rsidRDefault="008C223D" w:rsidP="008C223D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846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759"/>
        <w:gridCol w:w="4087"/>
      </w:tblGrid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</w:rPr>
              <w:t>Primer nam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</w:rPr>
              <w:t>Sequence (5'-3')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</w:rPr>
              <w:t>GAPDH-F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sz w:val="24"/>
                <w:szCs w:val="22"/>
              </w:rPr>
              <w:t>GAGTCAACGGATTTGGTCGT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</w:rPr>
              <w:t>GAPDH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color w:val="000000"/>
                <w:sz w:val="24"/>
                <w:szCs w:val="22"/>
              </w:rPr>
              <w:t>TTGATTTTGGAGGGATCTCG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NC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UUCUCCGAACGUGUCACGUTT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NC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ACGUGACACGUUCGGAGAATT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1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UUCUUCUUCUGGAGAUAACUG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1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GUUAUCUCCAGAAGAAGAAGA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2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UCAACAUGCUACUAACUACCA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2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GUAGUUAGUAGCAUGUUGAGC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3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UAGUUAAUGCUAUGAGAAGAC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si-FOS-3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CUUCUCAUAGCAUUAACUAAU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FOS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GCGCTGTGTTGCTGTAAACA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FOS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GGGGGAGGAGAAAGCAAGTC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RRM2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TGATGCCGGGCCTTACATTT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RRM2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CTAGTGACCAGCCTGGCAAA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RAD51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GATACGGTCTCTCTGGCAGC</w:t>
            </w:r>
          </w:p>
        </w:tc>
      </w:tr>
      <w:tr w:rsidR="008C223D" w:rsidRPr="00A7210F" w:rsidTr="00A77598">
        <w:trPr>
          <w:trHeight w:val="300"/>
          <w:jc w:val="center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RAD51-R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C223D" w:rsidRPr="00A7210F" w:rsidRDefault="008C223D" w:rsidP="00A7759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A7210F">
              <w:rPr>
                <w:rFonts w:ascii="Times New Roman" w:eastAsia="宋体" w:hAnsi="Times New Roman" w:cs="Times New Roman"/>
                <w:sz w:val="24"/>
                <w:szCs w:val="22"/>
              </w:rPr>
              <w:t>ATGAGCCTGTGAAGAAGCCC</w:t>
            </w:r>
          </w:p>
        </w:tc>
      </w:tr>
    </w:tbl>
    <w:p w:rsidR="008C223D" w:rsidRPr="007C0845" w:rsidRDefault="008C223D" w:rsidP="008C223D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160A03" w:rsidRDefault="005E5834">
      <w:pPr>
        <w:rPr>
          <w:rFonts w:ascii="Times New Roman" w:hAnsi="Times New Roman" w:cs="Times New Roman"/>
          <w:sz w:val="24"/>
        </w:rPr>
      </w:pPr>
      <w:r w:rsidRPr="00A7210F">
        <w:rPr>
          <w:rFonts w:ascii="Times New Roman" w:hAnsi="Times New Roman" w:cs="Times New Roman" w:hint="eastAsia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 xml:space="preserve">2 </w:t>
      </w:r>
      <w:r w:rsidRPr="005E5834">
        <w:rPr>
          <w:rFonts w:ascii="Times New Roman" w:hAnsi="Times New Roman" w:cs="Times New Roman"/>
          <w:sz w:val="24"/>
        </w:rPr>
        <w:t>Primer sequences for Helicobacter pylori glmM gene amplification</w:t>
      </w:r>
    </w:p>
    <w:tbl>
      <w:tblPr>
        <w:tblW w:w="5846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759"/>
        <w:gridCol w:w="4087"/>
      </w:tblGrid>
      <w:tr w:rsidR="005E5834" w:rsidRPr="005E5834" w:rsidTr="00F6013D">
        <w:trPr>
          <w:trHeight w:val="487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0" w:name="OLE_LINK15"/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quence (5'-3')</w:t>
            </w:r>
          </w:p>
        </w:tc>
      </w:tr>
      <w:tr w:rsidR="005E5834" w:rsidRPr="005E5834" w:rsidTr="00F6013D">
        <w:trPr>
          <w:trHeight w:val="300"/>
          <w:jc w:val="center"/>
        </w:trPr>
        <w:tc>
          <w:tcPr>
            <w:tcW w:w="1759" w:type="dxa"/>
            <w:tcBorders>
              <w:top w:val="nil"/>
            </w:tcBorders>
            <w:shd w:val="clear" w:color="000000" w:fill="FFFFFF"/>
            <w:vAlign w:val="center"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mM-F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ACACCAGAAAAAGCGGCT</w:t>
            </w:r>
          </w:p>
        </w:tc>
      </w:tr>
      <w:tr w:rsidR="005E5834" w:rsidRPr="005E5834" w:rsidTr="00F6013D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mM-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5834" w:rsidRPr="005E5834" w:rsidRDefault="007A550C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A550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GCACCATTAGCCGTATCT</w:t>
            </w:r>
          </w:p>
        </w:tc>
      </w:tr>
      <w:tr w:rsidR="005E5834" w:rsidRPr="005E5834" w:rsidTr="00F6013D">
        <w:trPr>
          <w:trHeight w:val="300"/>
          <w:jc w:val="center"/>
        </w:trPr>
        <w:tc>
          <w:tcPr>
            <w:tcW w:w="17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E5834" w:rsidRPr="005E5834" w:rsidRDefault="005E5834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5834" w:rsidRPr="005E5834" w:rsidRDefault="005E5834" w:rsidP="005E5834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bookmarkEnd w:id="0"/>
    </w:tbl>
    <w:p w:rsidR="005E5834" w:rsidRPr="005E5834" w:rsidRDefault="005E5834"/>
    <w:sectPr w:rsidR="005E5834" w:rsidRPr="005E5834" w:rsidSect="0034384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5AB2" w:rsidRDefault="00335AB2">
      <w:pPr>
        <w:spacing w:after="0" w:line="240" w:lineRule="auto"/>
      </w:pPr>
      <w:r>
        <w:separator/>
      </w:r>
    </w:p>
  </w:endnote>
  <w:endnote w:type="continuationSeparator" w:id="0">
    <w:p w:rsidR="00335AB2" w:rsidRDefault="00335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41724"/>
      <w:docPartObj>
        <w:docPartGallery w:val="Page Numbers (Bottom of Page)"/>
        <w:docPartUnique/>
      </w:docPartObj>
    </w:sdtPr>
    <w:sdtContent>
      <w:p w:rsidR="007A550C" w:rsidRDefault="007A550C">
        <w:pPr>
          <w:pStyle w:val="a3"/>
          <w:jc w:val="center"/>
        </w:pPr>
        <w:r>
          <w:fldChar w:fldCharType="begin"/>
        </w:r>
        <w:r w:rsidR="008C223D">
          <w:instrText xml:space="preserve"> PAGE   \* MERGEFORMAT </w:instrText>
        </w:r>
        <w:r>
          <w:fldChar w:fldCharType="separate"/>
        </w:r>
        <w:r w:rsidR="00963C2E" w:rsidRPr="00963C2E">
          <w:rPr>
            <w:noProof/>
            <w:lang w:val="zh-CN"/>
          </w:rPr>
          <w:t>1</w:t>
        </w:r>
        <w:r>
          <w:fldChar w:fldCharType="end"/>
        </w:r>
      </w:p>
    </w:sdtContent>
  </w:sdt>
  <w:p w:rsidR="007A550C" w:rsidRDefault="007A550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5AB2" w:rsidRDefault="00335AB2">
      <w:pPr>
        <w:spacing w:after="0" w:line="240" w:lineRule="auto"/>
      </w:pPr>
      <w:r>
        <w:separator/>
      </w:r>
    </w:p>
  </w:footnote>
  <w:footnote w:type="continuationSeparator" w:id="0">
    <w:p w:rsidR="00335AB2" w:rsidRDefault="00335AB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www">
    <w15:presenceInfo w15:providerId="None" w15:userId="www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223D"/>
    <w:rsid w:val="00160A03"/>
    <w:rsid w:val="00335AB2"/>
    <w:rsid w:val="005E5834"/>
    <w:rsid w:val="006915B9"/>
    <w:rsid w:val="007A550C"/>
    <w:rsid w:val="008218BC"/>
    <w:rsid w:val="008C223D"/>
    <w:rsid w:val="00963C2E"/>
    <w:rsid w:val="009D4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23D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22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C223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58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5834"/>
    <w:rPr>
      <w:sz w:val="18"/>
      <w:szCs w:val="18"/>
    </w:rPr>
  </w:style>
  <w:style w:type="paragraph" w:styleId="a5">
    <w:name w:val="Revision"/>
    <w:hidden/>
    <w:uiPriority w:val="99"/>
    <w:semiHidden/>
    <w:rsid w:val="005E5834"/>
    <w:rPr>
      <w:sz w:val="22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63C2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3C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5</cp:revision>
  <dcterms:created xsi:type="dcterms:W3CDTF">2025-10-17T06:27:00Z</dcterms:created>
  <dcterms:modified xsi:type="dcterms:W3CDTF">2026-01-07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4edfa-ea93-43aa-90b0-4ef1c21d0c91</vt:lpwstr>
  </property>
</Properties>
</file>